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56" w:type="dxa"/>
        <w:tblInd w:w="93" w:type="dxa"/>
        <w:tblLook w:val="04A0" w:firstRow="1" w:lastRow="0" w:firstColumn="1" w:lastColumn="0" w:noHBand="0" w:noVBand="1"/>
      </w:tblPr>
      <w:tblGrid>
        <w:gridCol w:w="5756"/>
      </w:tblGrid>
      <w:tr w:rsidR="0089177A" w:rsidRPr="00EB561D" w14:paraId="56C15911" w14:textId="77777777" w:rsidTr="000A7D78">
        <w:trPr>
          <w:trHeight w:val="280"/>
        </w:trPr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A277" w14:textId="77777777" w:rsidR="0089177A" w:rsidRDefault="0089177A" w:rsidP="000A7D78">
            <w:pPr>
              <w:rPr>
                <w:rFonts w:ascii="Times New Roman" w:eastAsia="Times New Roman" w:hAnsi="Times New Roman" w:cs="Times New Roman"/>
              </w:rPr>
            </w:pPr>
          </w:p>
          <w:tbl>
            <w:tblPr>
              <w:tblW w:w="5540" w:type="dxa"/>
              <w:tblLook w:val="04A0" w:firstRow="1" w:lastRow="0" w:firstColumn="1" w:lastColumn="0" w:noHBand="0" w:noVBand="1"/>
            </w:tblPr>
            <w:tblGrid>
              <w:gridCol w:w="3100"/>
              <w:gridCol w:w="1300"/>
              <w:gridCol w:w="1140"/>
            </w:tblGrid>
            <w:tr w:rsidR="0089177A" w:rsidRPr="009A43BD" w14:paraId="1A783260" w14:textId="77777777" w:rsidTr="000A7D78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E6913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Male response variabl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1E06F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PC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BD6B2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PC2</w:t>
                  </w:r>
                </w:p>
              </w:tc>
            </w:tr>
            <w:tr w:rsidR="0089177A" w:rsidRPr="009A43BD" w14:paraId="44A88BB8" w14:textId="77777777" w:rsidTr="000A7D78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139D6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Log (ZZ+1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4799E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0.693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A890D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  <w:color w:val="808080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  <w:color w:val="808080"/>
                    </w:rPr>
                    <w:t>-0.183</w:t>
                  </w:r>
                </w:p>
              </w:tc>
            </w:tr>
            <w:tr w:rsidR="0089177A" w:rsidRPr="009A43BD" w14:paraId="7582767A" w14:textId="77777777" w:rsidTr="000A7D78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4DD13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Log (Bites +1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1E378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0.8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0239A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0.401</w:t>
                  </w:r>
                </w:p>
              </w:tc>
            </w:tr>
            <w:tr w:rsidR="0089177A" w:rsidRPr="009A43BD" w14:paraId="586C63E5" w14:textId="77777777" w:rsidTr="000A7D78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82B9F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Log (Latency+1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E2BA2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  <w:color w:val="808080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  <w:color w:val="808080"/>
                    </w:rPr>
                    <w:t>-0.48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CBA85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0.818</w:t>
                  </w:r>
                </w:p>
              </w:tc>
            </w:tr>
            <w:tr w:rsidR="0089177A" w:rsidRPr="009A43BD" w14:paraId="5FBD5F52" w14:textId="77777777" w:rsidTr="000A7D78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13164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 xml:space="preserve">In Proximity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0A411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0.91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2F8BE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9A43BD">
                    <w:rPr>
                      <w:rFonts w:ascii="Times New Roman" w:eastAsia="Times New Roman" w:hAnsi="Times New Roman" w:cs="Times New Roman"/>
                    </w:rPr>
                    <w:t>0.202</w:t>
                  </w:r>
                </w:p>
              </w:tc>
            </w:tr>
            <w:tr w:rsidR="0089177A" w:rsidRPr="009A43BD" w14:paraId="0558C92C" w14:textId="77777777" w:rsidTr="000A7D78">
              <w:trPr>
                <w:trHeight w:val="28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EC5DF" w14:textId="77777777" w:rsidR="0089177A" w:rsidRPr="00725814" w:rsidRDefault="0089177A" w:rsidP="000A7D78">
                  <w:pPr>
                    <w:rPr>
                      <w:rFonts w:ascii="Helvetica" w:eastAsia="Times New Roman" w:hAnsi="Helvetica" w:cs="Times New Roman"/>
                      <w:b/>
                      <w:sz w:val="26"/>
                      <w:szCs w:val="26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9EA3C" w14:textId="77777777" w:rsidR="0089177A" w:rsidRPr="009A43BD" w:rsidRDefault="0089177A" w:rsidP="000A7D78">
                  <w:pPr>
                    <w:rPr>
                      <w:rFonts w:ascii="Helvetica" w:eastAsia="Times New Roman" w:hAnsi="Helvetica" w:cs="Times New Roman"/>
                      <w:sz w:val="26"/>
                      <w:szCs w:val="26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BBAC4" w14:textId="77777777" w:rsidR="0089177A" w:rsidRPr="009A43BD" w:rsidRDefault="0089177A" w:rsidP="000A7D78">
                  <w:pPr>
                    <w:rPr>
                      <w:rFonts w:ascii="Helvetica" w:eastAsia="Times New Roman" w:hAnsi="Helvetica" w:cs="Times New Roman"/>
                      <w:sz w:val="26"/>
                      <w:szCs w:val="26"/>
                    </w:rPr>
                  </w:pPr>
                </w:p>
              </w:tc>
            </w:tr>
            <w:tr w:rsidR="0089177A" w:rsidRPr="009A43BD" w14:paraId="42AC199C" w14:textId="77777777" w:rsidTr="000A7D78">
              <w:trPr>
                <w:trHeight w:val="280"/>
              </w:trPr>
              <w:tc>
                <w:tcPr>
                  <w:tcW w:w="5540" w:type="dxa"/>
                  <w:gridSpan w:val="3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2A59E7" w14:textId="77777777" w:rsidR="0089177A" w:rsidRPr="00725814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  <w:bookmarkStart w:id="0" w:name="_GoBack"/>
                  <w:bookmarkEnd w:id="0"/>
                </w:p>
                <w:p w14:paraId="05C7C03F" w14:textId="77777777" w:rsidR="0089177A" w:rsidRPr="00725814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14:paraId="5B26F5BF" w14:textId="77777777" w:rsidR="0089177A" w:rsidRPr="00725814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14:paraId="00AE7775" w14:textId="77777777" w:rsidR="0089177A" w:rsidRPr="00725814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14:paraId="40297987" w14:textId="77777777" w:rsidR="0089177A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14:paraId="12280876" w14:textId="77777777" w:rsidR="0089177A" w:rsidRPr="00725814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14:paraId="24D962B2" w14:textId="77777777" w:rsidR="0089177A" w:rsidRPr="00725814" w:rsidRDefault="0089177A" w:rsidP="000A7D78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</w:tc>
            </w:tr>
            <w:tr w:rsidR="0089177A" w:rsidRPr="009A43BD" w14:paraId="66EA4137" w14:textId="77777777" w:rsidTr="000A7D78">
              <w:trPr>
                <w:trHeight w:val="280"/>
              </w:trPr>
              <w:tc>
                <w:tcPr>
                  <w:tcW w:w="5540" w:type="dxa"/>
                  <w:gridSpan w:val="3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5F526E" w14:textId="77777777" w:rsidR="0089177A" w:rsidRPr="009A43BD" w:rsidRDefault="0089177A" w:rsidP="000A7D78">
                  <w:pPr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43D4D377" w14:textId="77777777" w:rsidR="0089177A" w:rsidRPr="00EB561D" w:rsidRDefault="0089177A" w:rsidP="000A7D7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282BD09" w14:textId="77777777" w:rsidR="00E165D6" w:rsidRDefault="00E165D6"/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AB"/>
    <w:rsid w:val="000359F3"/>
    <w:rsid w:val="004A3C25"/>
    <w:rsid w:val="004C45AB"/>
    <w:rsid w:val="0089177A"/>
    <w:rsid w:val="00D71858"/>
    <w:rsid w:val="00D96FB0"/>
    <w:rsid w:val="00E165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482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3</cp:revision>
  <dcterms:created xsi:type="dcterms:W3CDTF">2015-02-12T11:36:00Z</dcterms:created>
  <dcterms:modified xsi:type="dcterms:W3CDTF">2015-02-12T11:54:00Z</dcterms:modified>
</cp:coreProperties>
</file>